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896E2" w14:textId="77777777" w:rsidR="00161169" w:rsidRPr="004A4460" w:rsidRDefault="00161169" w:rsidP="00161169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A4460">
        <w:rPr>
          <w:rFonts w:ascii="Times New Roman" w:hAnsi="Times New Roman" w:cs="Times New Roman"/>
          <w:b/>
          <w:bCs/>
          <w:sz w:val="28"/>
          <w:szCs w:val="28"/>
          <w:lang w:val="en-US"/>
        </w:rPr>
        <w:t>Appendices</w:t>
      </w:r>
    </w:p>
    <w:p w14:paraId="3D0E503E" w14:textId="106166CB" w:rsidR="00161169" w:rsidRPr="004A4460" w:rsidRDefault="00161169" w:rsidP="00161169">
      <w:pPr>
        <w:pStyle w:val="Caption"/>
        <w:keepNext/>
        <w:numPr>
          <w:ilvl w:val="0"/>
          <w:numId w:val="6"/>
        </w:numPr>
        <w:spacing w:line="360" w:lineRule="auto"/>
        <w:ind w:left="426" w:hanging="426"/>
        <w:jc w:val="both"/>
        <w:rPr>
          <w:rFonts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4A4460">
        <w:rPr>
          <w:rFonts w:cs="Times New Roman"/>
          <w:b/>
          <w:bCs/>
          <w:i w:val="0"/>
          <w:iCs w:val="0"/>
          <w:color w:val="auto"/>
          <w:sz w:val="22"/>
          <w:szCs w:val="22"/>
          <w:lang w:val="en-US"/>
        </w:rPr>
        <w:t>Detailed step-by-step procedure for the different treatment strategies</w:t>
      </w:r>
    </w:p>
    <w:p w14:paraId="68B4654D" w14:textId="1D459A53" w:rsidR="004A4460" w:rsidRPr="004A4460" w:rsidRDefault="004A4460" w:rsidP="004A4460">
      <w:pPr>
        <w:pStyle w:val="Caption"/>
        <w:keepNext/>
        <w:spacing w:line="480" w:lineRule="auto"/>
        <w:rPr>
          <w:rFonts w:cs="Times New Roman"/>
          <w:color w:val="auto"/>
          <w:lang w:val="en-US"/>
        </w:rPr>
      </w:pPr>
      <w:r w:rsidRPr="004A4460">
        <w:rPr>
          <w:rFonts w:cs="Times New Roman"/>
          <w:color w:val="auto"/>
          <w:lang w:val="en-US"/>
        </w:rPr>
        <w:t>Table S</w:t>
      </w:r>
      <w:r w:rsidR="00B20495">
        <w:rPr>
          <w:rFonts w:cs="Times New Roman"/>
          <w:color w:val="auto"/>
          <w:lang w:val="en-US"/>
        </w:rPr>
        <w:t>-</w:t>
      </w:r>
      <w:r w:rsidRPr="004A4460">
        <w:rPr>
          <w:rFonts w:cs="Times New Roman"/>
          <w:color w:val="auto"/>
        </w:rPr>
        <w:fldChar w:fldCharType="begin"/>
      </w:r>
      <w:r w:rsidRPr="004A4460">
        <w:rPr>
          <w:rFonts w:cs="Times New Roman"/>
          <w:color w:val="auto"/>
          <w:lang w:val="en-US"/>
        </w:rPr>
        <w:instrText xml:space="preserve"> SEQ Table_S \* ARABIC </w:instrText>
      </w:r>
      <w:r w:rsidRPr="004A4460">
        <w:rPr>
          <w:rFonts w:cs="Times New Roman"/>
          <w:color w:val="auto"/>
        </w:rPr>
        <w:fldChar w:fldCharType="separate"/>
      </w:r>
      <w:r w:rsidRPr="004A4460">
        <w:rPr>
          <w:rFonts w:cs="Times New Roman"/>
          <w:noProof/>
          <w:color w:val="auto"/>
          <w:lang w:val="en-US"/>
        </w:rPr>
        <w:t>1</w:t>
      </w:r>
      <w:r w:rsidRPr="004A4460">
        <w:rPr>
          <w:rFonts w:cs="Times New Roman"/>
          <w:color w:val="auto"/>
        </w:rPr>
        <w:fldChar w:fldCharType="end"/>
      </w:r>
      <w:r w:rsidRPr="004A4460">
        <w:rPr>
          <w:rFonts w:cs="Times New Roman"/>
          <w:color w:val="auto"/>
          <w:lang w:val="en-US"/>
        </w:rPr>
        <w:t>: Step-by-step experimental setup of the different treatment strategies, with numbers corresponding to the order in which each step is execu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3"/>
        <w:gridCol w:w="2247"/>
        <w:gridCol w:w="2261"/>
        <w:gridCol w:w="2275"/>
      </w:tblGrid>
      <w:tr w:rsidR="00224329" w:rsidRPr="004A4460" w14:paraId="668F7467" w14:textId="77777777" w:rsidTr="00614981">
        <w:tc>
          <w:tcPr>
            <w:tcW w:w="0" w:type="auto"/>
            <w:vAlign w:val="center"/>
          </w:tcPr>
          <w:p w14:paraId="6EE6F1E6" w14:textId="339A5D88" w:rsidR="00224329" w:rsidRPr="004A4460" w:rsidRDefault="00224329" w:rsidP="0022432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rategy 1</w:t>
            </w:r>
          </w:p>
        </w:tc>
        <w:tc>
          <w:tcPr>
            <w:tcW w:w="0" w:type="auto"/>
            <w:vAlign w:val="center"/>
          </w:tcPr>
          <w:p w14:paraId="2CDB0522" w14:textId="47FB8BF5" w:rsidR="00224329" w:rsidRPr="004A4460" w:rsidRDefault="00224329" w:rsidP="0022432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rategy 2</w:t>
            </w:r>
          </w:p>
        </w:tc>
        <w:tc>
          <w:tcPr>
            <w:tcW w:w="0" w:type="auto"/>
            <w:vAlign w:val="center"/>
          </w:tcPr>
          <w:p w14:paraId="6960B780" w14:textId="61177073" w:rsidR="00224329" w:rsidRPr="004A4460" w:rsidRDefault="00224329" w:rsidP="0022432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rategy 3</w:t>
            </w:r>
          </w:p>
        </w:tc>
        <w:tc>
          <w:tcPr>
            <w:tcW w:w="0" w:type="auto"/>
            <w:vAlign w:val="center"/>
          </w:tcPr>
          <w:p w14:paraId="3E6C94A6" w14:textId="579E0A2C" w:rsidR="00224329" w:rsidRPr="004A4460" w:rsidRDefault="00224329" w:rsidP="0022432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rategy 4</w:t>
            </w:r>
          </w:p>
        </w:tc>
      </w:tr>
      <w:tr w:rsidR="009214E0" w:rsidRPr="004A4460" w14:paraId="0F0EEF80" w14:textId="77777777" w:rsidTr="00614981">
        <w:tc>
          <w:tcPr>
            <w:tcW w:w="0" w:type="auto"/>
          </w:tcPr>
          <w:p w14:paraId="07616457" w14:textId="04700B32" w:rsidR="009214E0" w:rsidRPr="004A4460" w:rsidRDefault="009214E0" w:rsidP="009214E0">
            <w:pPr>
              <w:pStyle w:val="NoSpacing"/>
              <w:numPr>
                <w:ilvl w:val="0"/>
                <w:numId w:val="7"/>
              </w:numPr>
              <w:ind w:left="313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ubate 7 days at 37 °C</w:t>
            </w:r>
          </w:p>
          <w:p w14:paraId="4B9F6D43" w14:textId="4BFE728C" w:rsidR="009214E0" w:rsidRPr="004A4460" w:rsidRDefault="009214E0" w:rsidP="009214E0">
            <w:pPr>
              <w:pStyle w:val="NoSpacing"/>
              <w:numPr>
                <w:ilvl w:val="0"/>
                <w:numId w:val="7"/>
              </w:numPr>
              <w:ind w:left="313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sh biofilm 2x with 100 </w:t>
            </w:r>
            <w:r w:rsidR="002E6CE0"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µL</w:t>
            </w: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BS</w:t>
            </w:r>
          </w:p>
          <w:p w14:paraId="17A90573" w14:textId="0FB5A0E0" w:rsidR="009214E0" w:rsidRPr="004A4460" w:rsidRDefault="009214E0" w:rsidP="009214E0">
            <w:pPr>
              <w:pStyle w:val="NoSpacing"/>
              <w:numPr>
                <w:ilvl w:val="0"/>
                <w:numId w:val="7"/>
              </w:numPr>
              <w:ind w:left="313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d 100 </w:t>
            </w:r>
            <w:r w:rsidR="002E6CE0"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µL</w:t>
            </w: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reatment per well</w:t>
            </w:r>
          </w:p>
          <w:p w14:paraId="376E6E48" w14:textId="083D19D7" w:rsidR="009214E0" w:rsidRPr="004A4460" w:rsidRDefault="009214E0" w:rsidP="009214E0">
            <w:pPr>
              <w:pStyle w:val="NoSpacing"/>
              <w:numPr>
                <w:ilvl w:val="0"/>
                <w:numId w:val="7"/>
              </w:numPr>
              <w:ind w:left="313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ubate 24 hours at 37 °C</w:t>
            </w:r>
          </w:p>
          <w:p w14:paraId="4008DBBB" w14:textId="62242DE1" w:rsidR="009214E0" w:rsidRPr="004A4460" w:rsidRDefault="009214E0" w:rsidP="009214E0">
            <w:pPr>
              <w:pStyle w:val="NoSpacing"/>
              <w:numPr>
                <w:ilvl w:val="0"/>
                <w:numId w:val="7"/>
              </w:numPr>
              <w:ind w:left="313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sh biofilm 2x with 100 </w:t>
            </w:r>
            <w:r w:rsidR="002E6CE0"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µL</w:t>
            </w: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BS</w:t>
            </w:r>
          </w:p>
          <w:p w14:paraId="3AFC88E7" w14:textId="77777777" w:rsidR="009214E0" w:rsidRPr="004A4460" w:rsidRDefault="009214E0" w:rsidP="009214E0">
            <w:pPr>
              <w:pStyle w:val="NoSpacing"/>
              <w:numPr>
                <w:ilvl w:val="0"/>
                <w:numId w:val="7"/>
              </w:numPr>
              <w:ind w:left="313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nicate 10 min. at 40 kHz to detach biofilms from wells</w:t>
            </w:r>
          </w:p>
          <w:p w14:paraId="303221FF" w14:textId="77777777" w:rsidR="009214E0" w:rsidRPr="004A4460" w:rsidRDefault="009214E0" w:rsidP="009214E0">
            <w:pPr>
              <w:pStyle w:val="NoSpacing"/>
              <w:numPr>
                <w:ilvl w:val="0"/>
                <w:numId w:val="7"/>
              </w:numPr>
              <w:ind w:left="313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lute and plate well contents</w:t>
            </w:r>
          </w:p>
          <w:p w14:paraId="287173ED" w14:textId="3FD8C75C" w:rsidR="009214E0" w:rsidRPr="004A4460" w:rsidRDefault="009214E0" w:rsidP="009214E0">
            <w:pPr>
              <w:pStyle w:val="NoSpacing"/>
              <w:numPr>
                <w:ilvl w:val="0"/>
                <w:numId w:val="7"/>
              </w:numPr>
              <w:ind w:left="313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ubate plates at 37 °C</w:t>
            </w:r>
          </w:p>
        </w:tc>
        <w:tc>
          <w:tcPr>
            <w:tcW w:w="0" w:type="auto"/>
          </w:tcPr>
          <w:p w14:paraId="26A38193" w14:textId="7E667E07" w:rsidR="009214E0" w:rsidRPr="004A4460" w:rsidRDefault="009214E0" w:rsidP="009214E0">
            <w:pPr>
              <w:pStyle w:val="NoSpacing"/>
              <w:numPr>
                <w:ilvl w:val="0"/>
                <w:numId w:val="9"/>
              </w:numPr>
              <w:ind w:left="328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ubate 7 days at 37 °C</w:t>
            </w:r>
          </w:p>
          <w:p w14:paraId="70363F64" w14:textId="3F5B9196" w:rsidR="009214E0" w:rsidRPr="004A4460" w:rsidRDefault="009214E0" w:rsidP="009214E0">
            <w:pPr>
              <w:pStyle w:val="NoSpacing"/>
              <w:numPr>
                <w:ilvl w:val="0"/>
                <w:numId w:val="9"/>
              </w:numPr>
              <w:ind w:left="328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sh biofilm 2x with 100 </w:t>
            </w:r>
            <w:r w:rsidR="002E6CE0"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µL</w:t>
            </w: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BS</w:t>
            </w:r>
          </w:p>
          <w:p w14:paraId="19ECD266" w14:textId="3EBD5B84" w:rsidR="009214E0" w:rsidRPr="004A4460" w:rsidRDefault="009214E0" w:rsidP="009214E0">
            <w:pPr>
              <w:pStyle w:val="NoSpacing"/>
              <w:numPr>
                <w:ilvl w:val="0"/>
                <w:numId w:val="9"/>
              </w:numPr>
              <w:ind w:left="328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d 100 </w:t>
            </w:r>
            <w:r w:rsidR="002E6CE0"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µL</w:t>
            </w: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reatment per well</w:t>
            </w:r>
          </w:p>
          <w:p w14:paraId="2EE4B13C" w14:textId="7D82736F" w:rsidR="009214E0" w:rsidRPr="004A4460" w:rsidRDefault="009214E0" w:rsidP="009214E0">
            <w:pPr>
              <w:pStyle w:val="NoSpacing"/>
              <w:numPr>
                <w:ilvl w:val="0"/>
                <w:numId w:val="9"/>
              </w:numPr>
              <w:ind w:left="328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ubate 48- / 72 hours at 37 °C</w:t>
            </w:r>
          </w:p>
          <w:p w14:paraId="00ED5A07" w14:textId="3FDE8367" w:rsidR="009214E0" w:rsidRPr="004A4460" w:rsidRDefault="009214E0" w:rsidP="009214E0">
            <w:pPr>
              <w:pStyle w:val="NoSpacing"/>
              <w:numPr>
                <w:ilvl w:val="0"/>
                <w:numId w:val="9"/>
              </w:numPr>
              <w:ind w:left="328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sh biofilm 2x with 100 </w:t>
            </w:r>
            <w:r w:rsidR="002E6CE0"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µL</w:t>
            </w: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BS</w:t>
            </w:r>
          </w:p>
          <w:p w14:paraId="2C2AD38A" w14:textId="77777777" w:rsidR="009214E0" w:rsidRPr="004A4460" w:rsidRDefault="009214E0" w:rsidP="009214E0">
            <w:pPr>
              <w:pStyle w:val="NoSpacing"/>
              <w:numPr>
                <w:ilvl w:val="0"/>
                <w:numId w:val="9"/>
              </w:numPr>
              <w:ind w:left="328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nicate 10 min. at 40 kHz to detach biofilms from wells</w:t>
            </w:r>
          </w:p>
          <w:p w14:paraId="0383FD4A" w14:textId="77777777" w:rsidR="009214E0" w:rsidRPr="004A4460" w:rsidRDefault="009214E0" w:rsidP="009214E0">
            <w:pPr>
              <w:pStyle w:val="NoSpacing"/>
              <w:numPr>
                <w:ilvl w:val="0"/>
                <w:numId w:val="9"/>
              </w:numPr>
              <w:ind w:left="328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lute and plate well contents</w:t>
            </w:r>
          </w:p>
          <w:p w14:paraId="23792324" w14:textId="4C4B658F" w:rsidR="009214E0" w:rsidRPr="004A4460" w:rsidRDefault="009214E0" w:rsidP="009214E0">
            <w:pPr>
              <w:pStyle w:val="NoSpacing"/>
              <w:numPr>
                <w:ilvl w:val="0"/>
                <w:numId w:val="9"/>
              </w:numPr>
              <w:ind w:left="328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ubate plates at 37 °C</w:t>
            </w:r>
          </w:p>
        </w:tc>
        <w:tc>
          <w:tcPr>
            <w:tcW w:w="0" w:type="auto"/>
          </w:tcPr>
          <w:p w14:paraId="6DA7DAA7" w14:textId="77777777" w:rsidR="009214E0" w:rsidRPr="004A4460" w:rsidRDefault="009214E0" w:rsidP="00614981">
            <w:pPr>
              <w:pStyle w:val="NoSpacing"/>
              <w:numPr>
                <w:ilvl w:val="0"/>
                <w:numId w:val="10"/>
              </w:numPr>
              <w:ind w:left="342" w:hanging="3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ubate 7 days at 37 °C</w:t>
            </w:r>
          </w:p>
          <w:p w14:paraId="6A72D728" w14:textId="520F108F" w:rsidR="009214E0" w:rsidRPr="004A4460" w:rsidRDefault="009214E0" w:rsidP="00614981">
            <w:pPr>
              <w:pStyle w:val="NoSpacing"/>
              <w:numPr>
                <w:ilvl w:val="0"/>
                <w:numId w:val="10"/>
              </w:numPr>
              <w:ind w:left="342" w:hanging="3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sh biofilm 2x with 100 </w:t>
            </w:r>
            <w:r w:rsidR="002E6CE0"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µL</w:t>
            </w: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BS</w:t>
            </w:r>
          </w:p>
          <w:p w14:paraId="5A60D6D5" w14:textId="09F7901E" w:rsidR="009214E0" w:rsidRPr="004A4460" w:rsidRDefault="009214E0" w:rsidP="00614981">
            <w:pPr>
              <w:pStyle w:val="NoSpacing"/>
              <w:numPr>
                <w:ilvl w:val="0"/>
                <w:numId w:val="10"/>
              </w:numPr>
              <w:ind w:left="342" w:hanging="3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d 100 </w:t>
            </w:r>
            <w:r w:rsidR="002E6CE0"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µL</w:t>
            </w: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reatment per well</w:t>
            </w:r>
          </w:p>
          <w:p w14:paraId="489DC808" w14:textId="6BD6E561" w:rsidR="009214E0" w:rsidRPr="004A4460" w:rsidRDefault="009214E0" w:rsidP="00614981">
            <w:pPr>
              <w:pStyle w:val="NoSpacing"/>
              <w:numPr>
                <w:ilvl w:val="0"/>
                <w:numId w:val="10"/>
              </w:numPr>
              <w:ind w:left="342" w:hanging="3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ubate 24 hours at 37 °C</w:t>
            </w:r>
          </w:p>
          <w:p w14:paraId="073FFC3B" w14:textId="08A13597" w:rsidR="009214E0" w:rsidRPr="004A4460" w:rsidRDefault="009214E0" w:rsidP="00614981">
            <w:pPr>
              <w:pStyle w:val="NoSpacing"/>
              <w:numPr>
                <w:ilvl w:val="0"/>
                <w:numId w:val="10"/>
              </w:numPr>
              <w:ind w:left="342" w:hanging="3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sh biofilm 2x with 100 </w:t>
            </w:r>
            <w:r w:rsidR="002E6CE0"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µL</w:t>
            </w: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BS</w:t>
            </w:r>
          </w:p>
          <w:p w14:paraId="0AD86AC5" w14:textId="2076B881" w:rsidR="009214E0" w:rsidRPr="004A4460" w:rsidRDefault="009214E0" w:rsidP="00614981">
            <w:pPr>
              <w:pStyle w:val="NoSpacing"/>
              <w:numPr>
                <w:ilvl w:val="0"/>
                <w:numId w:val="10"/>
              </w:numPr>
              <w:ind w:left="342" w:hanging="3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peat steps 4 and 5 for each dose</w:t>
            </w:r>
          </w:p>
          <w:p w14:paraId="4DC06E49" w14:textId="77777777" w:rsidR="009214E0" w:rsidRPr="004A4460" w:rsidRDefault="009214E0" w:rsidP="00614981">
            <w:pPr>
              <w:pStyle w:val="NoSpacing"/>
              <w:numPr>
                <w:ilvl w:val="0"/>
                <w:numId w:val="10"/>
              </w:numPr>
              <w:ind w:left="342" w:hanging="3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nicate 10 min. at 40 kHz to detach biofilms from wells</w:t>
            </w:r>
          </w:p>
          <w:p w14:paraId="4268BB24" w14:textId="77777777" w:rsidR="009214E0" w:rsidRPr="004A4460" w:rsidRDefault="009214E0" w:rsidP="00614981">
            <w:pPr>
              <w:pStyle w:val="NoSpacing"/>
              <w:numPr>
                <w:ilvl w:val="0"/>
                <w:numId w:val="10"/>
              </w:numPr>
              <w:ind w:left="342" w:hanging="3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lute and plate well contents</w:t>
            </w:r>
          </w:p>
          <w:p w14:paraId="7945DFF6" w14:textId="509A16C7" w:rsidR="009214E0" w:rsidRPr="004A4460" w:rsidRDefault="009214E0" w:rsidP="00614981">
            <w:pPr>
              <w:pStyle w:val="NoSpacing"/>
              <w:numPr>
                <w:ilvl w:val="0"/>
                <w:numId w:val="10"/>
              </w:numPr>
              <w:ind w:left="342" w:hanging="3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ubate plates at 37 °C</w:t>
            </w:r>
          </w:p>
        </w:tc>
        <w:tc>
          <w:tcPr>
            <w:tcW w:w="0" w:type="auto"/>
          </w:tcPr>
          <w:p w14:paraId="2AD9A238" w14:textId="77777777" w:rsidR="009214E0" w:rsidRPr="004A4460" w:rsidRDefault="009214E0" w:rsidP="009214E0">
            <w:pPr>
              <w:pStyle w:val="NoSpacing"/>
              <w:numPr>
                <w:ilvl w:val="0"/>
                <w:numId w:val="11"/>
              </w:numPr>
              <w:ind w:left="356" w:hanging="35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ubate 7 days at 37 °C</w:t>
            </w:r>
          </w:p>
          <w:p w14:paraId="630C527F" w14:textId="0C961E7C" w:rsidR="009214E0" w:rsidRPr="004A4460" w:rsidRDefault="009214E0" w:rsidP="009214E0">
            <w:pPr>
              <w:pStyle w:val="NoSpacing"/>
              <w:numPr>
                <w:ilvl w:val="0"/>
                <w:numId w:val="11"/>
              </w:numPr>
              <w:ind w:left="356" w:hanging="35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sh biofilm 2x with 100 </w:t>
            </w:r>
            <w:r w:rsidR="002E6CE0"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µL</w:t>
            </w: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BS</w:t>
            </w:r>
          </w:p>
          <w:p w14:paraId="4A3C930F" w14:textId="3117E907" w:rsidR="009214E0" w:rsidRPr="004A4460" w:rsidRDefault="009214E0" w:rsidP="009214E0">
            <w:pPr>
              <w:pStyle w:val="NoSpacing"/>
              <w:numPr>
                <w:ilvl w:val="0"/>
                <w:numId w:val="11"/>
              </w:numPr>
              <w:ind w:left="356" w:hanging="35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d 100 </w:t>
            </w:r>
            <w:r w:rsidR="002E6CE0"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µL</w:t>
            </w: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reatment per well</w:t>
            </w:r>
          </w:p>
          <w:p w14:paraId="0B99EAED" w14:textId="6F989992" w:rsidR="009214E0" w:rsidRPr="004A4460" w:rsidRDefault="009214E0" w:rsidP="009214E0">
            <w:pPr>
              <w:pStyle w:val="NoSpacing"/>
              <w:numPr>
                <w:ilvl w:val="0"/>
                <w:numId w:val="11"/>
              </w:numPr>
              <w:ind w:left="356" w:hanging="35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ubate </w:t>
            </w:r>
            <w:r w:rsidR="00614981"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ours at 37 °C</w:t>
            </w:r>
          </w:p>
          <w:p w14:paraId="28911177" w14:textId="064E205A" w:rsidR="009214E0" w:rsidRPr="004A4460" w:rsidRDefault="009214E0" w:rsidP="009214E0">
            <w:pPr>
              <w:pStyle w:val="NoSpacing"/>
              <w:numPr>
                <w:ilvl w:val="0"/>
                <w:numId w:val="11"/>
              </w:numPr>
              <w:ind w:left="356" w:hanging="35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sh biofilm 2x with 100 </w:t>
            </w:r>
            <w:r w:rsidR="002E6CE0"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µL</w:t>
            </w: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BS</w:t>
            </w:r>
          </w:p>
          <w:p w14:paraId="25C085DF" w14:textId="559191F8" w:rsidR="00614981" w:rsidRPr="004A4460" w:rsidRDefault="00614981" w:rsidP="00614981">
            <w:pPr>
              <w:pStyle w:val="NoSpacing"/>
              <w:numPr>
                <w:ilvl w:val="0"/>
                <w:numId w:val="11"/>
              </w:numPr>
              <w:ind w:left="356" w:hanging="35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d 100 </w:t>
            </w:r>
            <w:r w:rsidR="002E6CE0"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µL</w:t>
            </w: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second phase treatment per well</w:t>
            </w:r>
          </w:p>
          <w:p w14:paraId="645C3A55" w14:textId="664B90E6" w:rsidR="00614981" w:rsidRPr="004A4460" w:rsidRDefault="00614981" w:rsidP="009214E0">
            <w:pPr>
              <w:pStyle w:val="NoSpacing"/>
              <w:numPr>
                <w:ilvl w:val="0"/>
                <w:numId w:val="11"/>
              </w:numPr>
              <w:ind w:left="356" w:hanging="35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ubate 24 hours at 37 °C</w:t>
            </w:r>
          </w:p>
          <w:p w14:paraId="54C79CD9" w14:textId="77777777" w:rsidR="009214E0" w:rsidRPr="004A4460" w:rsidRDefault="009214E0" w:rsidP="009214E0">
            <w:pPr>
              <w:pStyle w:val="NoSpacing"/>
              <w:numPr>
                <w:ilvl w:val="0"/>
                <w:numId w:val="11"/>
              </w:numPr>
              <w:ind w:left="356" w:hanging="35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nicate 10 min. at 40 kHz to detach biofilms from wells</w:t>
            </w:r>
          </w:p>
          <w:p w14:paraId="181F54F7" w14:textId="77777777" w:rsidR="009214E0" w:rsidRPr="004A4460" w:rsidRDefault="009214E0" w:rsidP="009214E0">
            <w:pPr>
              <w:pStyle w:val="NoSpacing"/>
              <w:numPr>
                <w:ilvl w:val="0"/>
                <w:numId w:val="11"/>
              </w:numPr>
              <w:ind w:left="356" w:hanging="35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lute and plate well contents</w:t>
            </w:r>
          </w:p>
          <w:p w14:paraId="08ADCFF0" w14:textId="1DEC9510" w:rsidR="009214E0" w:rsidRPr="004A4460" w:rsidRDefault="009214E0" w:rsidP="009214E0">
            <w:pPr>
              <w:pStyle w:val="NoSpacing"/>
              <w:numPr>
                <w:ilvl w:val="0"/>
                <w:numId w:val="11"/>
              </w:numPr>
              <w:ind w:left="356" w:hanging="35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4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ubate plates at 37 °C</w:t>
            </w:r>
          </w:p>
        </w:tc>
      </w:tr>
    </w:tbl>
    <w:p w14:paraId="60EFBC1C" w14:textId="77777777" w:rsidR="00EF06EB" w:rsidRPr="004A4460" w:rsidRDefault="00EF06EB" w:rsidP="00161169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9AA8A20" w14:textId="77777777" w:rsidR="004A4460" w:rsidRPr="004A4460" w:rsidRDefault="00EF06EB" w:rsidP="004A4460">
      <w:pPr>
        <w:keepNext/>
        <w:spacing w:before="100" w:beforeAutospacing="1" w:after="100" w:afterAutospacing="1" w:line="240" w:lineRule="auto"/>
        <w:rPr>
          <w:rFonts w:ascii="Times New Roman" w:hAnsi="Times New Roman" w:cs="Times New Roman"/>
        </w:rPr>
      </w:pPr>
      <w:r w:rsidRPr="004A4460">
        <w:rPr>
          <w:rFonts w:ascii="Times New Roman" w:eastAsia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1F5535A8" wp14:editId="32F4E044">
            <wp:extent cx="5731510" cy="352679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2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291F01" w14:textId="2D8B547E" w:rsidR="00161169" w:rsidRPr="004A4460" w:rsidRDefault="004A4460" w:rsidP="004A4460">
      <w:pPr>
        <w:pStyle w:val="Caption"/>
        <w:spacing w:line="480" w:lineRule="auto"/>
        <w:rPr>
          <w:rFonts w:cs="Times New Roman"/>
          <w:color w:val="auto"/>
          <w:lang w:val="en-US"/>
        </w:rPr>
      </w:pPr>
      <w:r w:rsidRPr="004A4460">
        <w:rPr>
          <w:rFonts w:cs="Times New Roman"/>
          <w:color w:val="auto"/>
          <w:lang w:val="en-US"/>
        </w:rPr>
        <w:t>Figure S</w:t>
      </w:r>
      <w:r w:rsidR="00B20495">
        <w:rPr>
          <w:rFonts w:cs="Times New Roman"/>
          <w:color w:val="auto"/>
          <w:lang w:val="en-US"/>
        </w:rPr>
        <w:t>-</w:t>
      </w:r>
      <w:r w:rsidRPr="004A4460">
        <w:rPr>
          <w:rFonts w:cs="Times New Roman"/>
          <w:color w:val="auto"/>
        </w:rPr>
        <w:fldChar w:fldCharType="begin"/>
      </w:r>
      <w:r w:rsidRPr="004A4460">
        <w:rPr>
          <w:rFonts w:cs="Times New Roman"/>
          <w:color w:val="auto"/>
          <w:lang w:val="en-US"/>
        </w:rPr>
        <w:instrText xml:space="preserve"> SEQ Figure_S \* ARABIC </w:instrText>
      </w:r>
      <w:r w:rsidRPr="004A4460">
        <w:rPr>
          <w:rFonts w:cs="Times New Roman"/>
          <w:color w:val="auto"/>
        </w:rPr>
        <w:fldChar w:fldCharType="separate"/>
      </w:r>
      <w:r w:rsidRPr="004A4460">
        <w:rPr>
          <w:rFonts w:cs="Times New Roman"/>
          <w:noProof/>
          <w:color w:val="auto"/>
          <w:lang w:val="en-US"/>
        </w:rPr>
        <w:t>1</w:t>
      </w:r>
      <w:r w:rsidRPr="004A4460">
        <w:rPr>
          <w:rFonts w:cs="Times New Roman"/>
          <w:color w:val="auto"/>
        </w:rPr>
        <w:fldChar w:fldCharType="end"/>
      </w:r>
      <w:r w:rsidRPr="004A4460">
        <w:rPr>
          <w:rFonts w:cs="Times New Roman"/>
          <w:color w:val="auto"/>
          <w:lang w:val="en-US"/>
        </w:rPr>
        <w:t>: Experimental approach of the different readouts of the anti-biofilm assays, with each number indicating a step in the procedure. The different readouts used in this study are indicated by steps 6 to 8. AFM: Atomic force microscopy; CFU: Colony forming units; CLSM: confocal laser scanning microscopy; MH: Mueller-Hinton; PBS: Phosphate buffered saline; TAV: Ti-6Al-4V implant material discs (Created with Biorender.com)</w:t>
      </w:r>
      <w:r w:rsidR="00161169" w:rsidRPr="004A4460">
        <w:rPr>
          <w:rFonts w:cs="Times New Roman"/>
          <w:b/>
          <w:bCs/>
          <w:lang w:val="en-US"/>
        </w:rPr>
        <w:br w:type="page"/>
      </w:r>
    </w:p>
    <w:p w14:paraId="69976A50" w14:textId="77777777" w:rsidR="00161169" w:rsidRPr="004A4460" w:rsidRDefault="00161169" w:rsidP="00161169">
      <w:pPr>
        <w:pStyle w:val="ListParagraph"/>
        <w:numPr>
          <w:ilvl w:val="0"/>
          <w:numId w:val="6"/>
        </w:numPr>
        <w:spacing w:line="360" w:lineRule="auto"/>
        <w:ind w:left="426" w:hanging="426"/>
        <w:jc w:val="both"/>
        <w:rPr>
          <w:rFonts w:ascii="Times New Roman" w:hAnsi="Times New Roman" w:cs="Times New Roman"/>
          <w:b/>
          <w:bCs/>
          <w:lang w:val="en-US"/>
        </w:rPr>
      </w:pPr>
      <w:r w:rsidRPr="004A4460">
        <w:rPr>
          <w:rFonts w:ascii="Times New Roman" w:hAnsi="Times New Roman" w:cs="Times New Roman"/>
          <w:b/>
          <w:bCs/>
          <w:lang w:val="en-US"/>
        </w:rPr>
        <w:lastRenderedPageBreak/>
        <w:t xml:space="preserve">Bacterial load of planktonic </w:t>
      </w:r>
      <w:r w:rsidRPr="004A4460">
        <w:rPr>
          <w:rFonts w:ascii="Times New Roman" w:hAnsi="Times New Roman" w:cs="Times New Roman"/>
          <w:b/>
          <w:bCs/>
          <w:i/>
          <w:iCs/>
          <w:lang w:val="en-US"/>
        </w:rPr>
        <w:t xml:space="preserve">S. aureus </w:t>
      </w:r>
      <w:r w:rsidRPr="004A4460">
        <w:rPr>
          <w:rFonts w:ascii="Times New Roman" w:hAnsi="Times New Roman" w:cs="Times New Roman"/>
          <w:b/>
          <w:bCs/>
          <w:lang w:val="en-US"/>
        </w:rPr>
        <w:t xml:space="preserve">under continued exposure to clindamycin </w:t>
      </w:r>
    </w:p>
    <w:p w14:paraId="6CD65C46" w14:textId="77777777" w:rsidR="004A4460" w:rsidRPr="004A4460" w:rsidRDefault="004D54CF" w:rsidP="004A4460">
      <w:pPr>
        <w:keepNext/>
        <w:spacing w:line="360" w:lineRule="auto"/>
        <w:jc w:val="both"/>
        <w:rPr>
          <w:rFonts w:ascii="Times New Roman" w:hAnsi="Times New Roman" w:cs="Times New Roman"/>
        </w:rPr>
      </w:pPr>
      <w:r w:rsidRPr="004A4460">
        <w:rPr>
          <w:rFonts w:ascii="Times New Roman" w:hAnsi="Times New Roman" w:cs="Times New Roman"/>
          <w:noProof/>
        </w:rPr>
        <w:drawing>
          <wp:inline distT="0" distB="0" distL="0" distR="0" wp14:anchorId="3FF6E2FE" wp14:editId="2240FE53">
            <wp:extent cx="5760000" cy="5421469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4214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19B589" w14:textId="0A7B01DD" w:rsidR="00161169" w:rsidRPr="004A4460" w:rsidRDefault="004A4460" w:rsidP="004A4460">
      <w:pPr>
        <w:pStyle w:val="Caption"/>
        <w:spacing w:line="480" w:lineRule="auto"/>
        <w:jc w:val="both"/>
        <w:rPr>
          <w:rFonts w:cs="Times New Roman"/>
          <w:color w:val="auto"/>
          <w:lang w:val="en-US"/>
        </w:rPr>
      </w:pPr>
      <w:r w:rsidRPr="004A4460">
        <w:rPr>
          <w:rFonts w:cs="Times New Roman"/>
          <w:color w:val="auto"/>
          <w:lang w:val="en-US"/>
        </w:rPr>
        <w:t>Figure S</w:t>
      </w:r>
      <w:r w:rsidR="00B20495">
        <w:rPr>
          <w:rFonts w:cs="Times New Roman"/>
          <w:color w:val="auto"/>
          <w:lang w:val="en-US"/>
        </w:rPr>
        <w:t>-</w:t>
      </w:r>
      <w:r w:rsidRPr="004A4460">
        <w:rPr>
          <w:rFonts w:cs="Times New Roman"/>
          <w:color w:val="auto"/>
        </w:rPr>
        <w:fldChar w:fldCharType="begin"/>
      </w:r>
      <w:r w:rsidRPr="004A4460">
        <w:rPr>
          <w:rFonts w:cs="Times New Roman"/>
          <w:color w:val="auto"/>
          <w:lang w:val="en-US"/>
        </w:rPr>
        <w:instrText xml:space="preserve"> SEQ Figure_S \* ARABIC </w:instrText>
      </w:r>
      <w:r w:rsidRPr="004A4460">
        <w:rPr>
          <w:rFonts w:cs="Times New Roman"/>
          <w:color w:val="auto"/>
        </w:rPr>
        <w:fldChar w:fldCharType="separate"/>
      </w:r>
      <w:r w:rsidRPr="004A4460">
        <w:rPr>
          <w:rFonts w:cs="Times New Roman"/>
          <w:noProof/>
          <w:color w:val="auto"/>
          <w:lang w:val="en-US"/>
        </w:rPr>
        <w:t>2</w:t>
      </w:r>
      <w:r w:rsidRPr="004A4460">
        <w:rPr>
          <w:rFonts w:cs="Times New Roman"/>
          <w:color w:val="auto"/>
        </w:rPr>
        <w:fldChar w:fldCharType="end"/>
      </w:r>
      <w:r w:rsidRPr="004A4460">
        <w:rPr>
          <w:rFonts w:cs="Times New Roman"/>
          <w:color w:val="auto"/>
          <w:lang w:val="en-US"/>
        </w:rPr>
        <w:t>: Bacterial load (log CFU/mL) of planktonic S. aureus LUH15392 over time (h), incubated with various concentrations of clindamycin (mg/L) up to 72 h with a) starting at 10</w:t>
      </w:r>
      <w:r w:rsidRPr="004A4460">
        <w:rPr>
          <w:rFonts w:cs="Times New Roman"/>
          <w:color w:val="auto"/>
          <w:vertAlign w:val="superscript"/>
          <w:lang w:val="en-US"/>
        </w:rPr>
        <w:t>7</w:t>
      </w:r>
      <w:r w:rsidRPr="004A4460">
        <w:rPr>
          <w:rFonts w:cs="Times New Roman"/>
          <w:color w:val="auto"/>
          <w:lang w:val="en-US"/>
        </w:rPr>
        <w:t xml:space="preserve"> CFU/mL; b)</w:t>
      </w:r>
      <w:r w:rsidRPr="004A4460">
        <w:rPr>
          <w:rFonts w:cs="Times New Roman"/>
          <w:b/>
          <w:bCs/>
          <w:color w:val="auto"/>
          <w:lang w:val="en-US"/>
        </w:rPr>
        <w:t xml:space="preserve"> </w:t>
      </w:r>
      <w:r w:rsidRPr="004A4460">
        <w:rPr>
          <w:rFonts w:cs="Times New Roman"/>
          <w:color w:val="auto"/>
          <w:lang w:val="en-US"/>
        </w:rPr>
        <w:t>starting at 10</w:t>
      </w:r>
      <w:r w:rsidRPr="004A4460">
        <w:rPr>
          <w:rFonts w:cs="Times New Roman"/>
          <w:color w:val="auto"/>
          <w:vertAlign w:val="superscript"/>
          <w:lang w:val="en-US"/>
        </w:rPr>
        <w:t>4</w:t>
      </w:r>
      <w:r w:rsidRPr="004A4460">
        <w:rPr>
          <w:rFonts w:cs="Times New Roman"/>
          <w:color w:val="auto"/>
          <w:lang w:val="en-US"/>
        </w:rPr>
        <w:t xml:space="preserve"> CFU/mL, mimicking the commonly leftover bacteria after biofilm treatment. Figure legend indicates the various concentrations, ranging from 4-128 mg/L, with a negative control (CTRL). Results are depicted as individual values (N=1). CFU: Colony forming units</w:t>
      </w:r>
      <w:r w:rsidR="00161169" w:rsidRPr="004A4460">
        <w:rPr>
          <w:rFonts w:cs="Times New Roman"/>
          <w:b/>
          <w:bCs/>
          <w:lang w:val="en-US"/>
        </w:rPr>
        <w:br w:type="page"/>
      </w:r>
    </w:p>
    <w:p w14:paraId="36F97E1B" w14:textId="4A7BE4F2" w:rsidR="00161169" w:rsidRPr="004A4460" w:rsidRDefault="00161169" w:rsidP="00161169">
      <w:pPr>
        <w:pStyle w:val="ListParagraph"/>
        <w:numPr>
          <w:ilvl w:val="0"/>
          <w:numId w:val="6"/>
        </w:numPr>
        <w:spacing w:line="360" w:lineRule="auto"/>
        <w:ind w:left="426" w:hanging="426"/>
        <w:jc w:val="both"/>
        <w:rPr>
          <w:rFonts w:ascii="Times New Roman" w:hAnsi="Times New Roman" w:cs="Times New Roman"/>
          <w:b/>
          <w:bCs/>
          <w:lang w:val="en-US"/>
        </w:rPr>
      </w:pPr>
      <w:r w:rsidRPr="004A4460">
        <w:rPr>
          <w:rFonts w:ascii="Times New Roman" w:hAnsi="Times New Roman" w:cs="Times New Roman"/>
          <w:b/>
          <w:bCs/>
          <w:lang w:val="en-US"/>
        </w:rPr>
        <w:lastRenderedPageBreak/>
        <w:t xml:space="preserve">Bacterial load of 7-day, mature </w:t>
      </w:r>
      <w:r w:rsidRPr="004A4460">
        <w:rPr>
          <w:rFonts w:ascii="Times New Roman" w:hAnsi="Times New Roman" w:cs="Times New Roman"/>
          <w:b/>
          <w:bCs/>
          <w:i/>
          <w:iCs/>
          <w:lang w:val="en-US"/>
        </w:rPr>
        <w:t xml:space="preserve">S. aureus </w:t>
      </w:r>
      <w:r w:rsidRPr="004A4460">
        <w:rPr>
          <w:rFonts w:ascii="Times New Roman" w:hAnsi="Times New Roman" w:cs="Times New Roman"/>
          <w:b/>
          <w:bCs/>
          <w:lang w:val="en-US"/>
        </w:rPr>
        <w:t xml:space="preserve">biofilm after repeated exposure </w:t>
      </w:r>
      <w:r w:rsidR="00585F51" w:rsidRPr="004A4460">
        <w:rPr>
          <w:rFonts w:ascii="Times New Roman" w:hAnsi="Times New Roman" w:cs="Times New Roman"/>
          <w:b/>
          <w:bCs/>
          <w:lang w:val="en-US"/>
        </w:rPr>
        <w:t>to</w:t>
      </w:r>
      <w:r w:rsidRPr="004A4460">
        <w:rPr>
          <w:rFonts w:ascii="Times New Roman" w:hAnsi="Times New Roman" w:cs="Times New Roman"/>
          <w:b/>
          <w:bCs/>
          <w:lang w:val="en-US"/>
        </w:rPr>
        <w:t xml:space="preserve"> clindamycin, per dose</w:t>
      </w:r>
    </w:p>
    <w:p w14:paraId="140A23DE" w14:textId="64FC6B64" w:rsidR="004A4460" w:rsidRPr="00E82CB2" w:rsidRDefault="00E82CB2" w:rsidP="004A4460">
      <w:pPr>
        <w:keepNext/>
        <w:spacing w:before="100" w:beforeAutospacing="1" w:after="100" w:afterAutospacing="1" w:line="240" w:lineRule="auto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42B0CFEB" wp14:editId="37C989BB">
            <wp:extent cx="5731510" cy="200787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0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F41DE" w14:textId="0BCED5DA" w:rsidR="00C02E29" w:rsidRPr="004A4460" w:rsidRDefault="004A4460" w:rsidP="004A4460">
      <w:pPr>
        <w:pStyle w:val="Caption"/>
        <w:spacing w:line="480" w:lineRule="auto"/>
        <w:rPr>
          <w:rFonts w:cs="Times New Roman"/>
          <w:color w:val="auto"/>
          <w:lang w:val="en-US"/>
        </w:rPr>
      </w:pPr>
      <w:r w:rsidRPr="004A4460">
        <w:rPr>
          <w:rFonts w:cs="Times New Roman"/>
          <w:color w:val="auto"/>
          <w:lang w:val="en-US"/>
        </w:rPr>
        <w:t>Figure S</w:t>
      </w:r>
      <w:r w:rsidR="00B20495">
        <w:rPr>
          <w:rFonts w:cs="Times New Roman"/>
          <w:color w:val="auto"/>
          <w:lang w:val="en-US"/>
        </w:rPr>
        <w:t>-</w:t>
      </w:r>
      <w:r w:rsidRPr="004A4460">
        <w:rPr>
          <w:rFonts w:cs="Times New Roman"/>
          <w:color w:val="auto"/>
        </w:rPr>
        <w:fldChar w:fldCharType="begin"/>
      </w:r>
      <w:r w:rsidRPr="004A4460">
        <w:rPr>
          <w:rFonts w:cs="Times New Roman"/>
          <w:color w:val="auto"/>
          <w:lang w:val="en-US"/>
        </w:rPr>
        <w:instrText xml:space="preserve"> SEQ Figure_S \* ARABIC </w:instrText>
      </w:r>
      <w:r w:rsidRPr="004A4460">
        <w:rPr>
          <w:rFonts w:cs="Times New Roman"/>
          <w:color w:val="auto"/>
        </w:rPr>
        <w:fldChar w:fldCharType="separate"/>
      </w:r>
      <w:r w:rsidRPr="004A4460">
        <w:rPr>
          <w:rFonts w:cs="Times New Roman"/>
          <w:noProof/>
          <w:color w:val="auto"/>
          <w:lang w:val="en-US"/>
        </w:rPr>
        <w:t>3</w:t>
      </w:r>
      <w:r w:rsidRPr="004A4460">
        <w:rPr>
          <w:rFonts w:cs="Times New Roman"/>
          <w:color w:val="auto"/>
        </w:rPr>
        <w:fldChar w:fldCharType="end"/>
      </w:r>
      <w:r w:rsidRPr="004A4460">
        <w:rPr>
          <w:rFonts w:cs="Times New Roman"/>
          <w:color w:val="auto"/>
          <w:lang w:val="en-US"/>
        </w:rPr>
        <w:t xml:space="preserve">: Bacterial load (CFU/mL) of mature 7-day LUH15392 biofilms, after repeated exposure to various concentrations of clindamycin (mg/L) for 24 h. The different symbols and colors represent 1, 2, 3 and 4 times exposure to clindamycin for 24h, respectively. Results are shown as log transformed mean values (N=3 independent experiments, each performed in duplicate), with error bars indicating standard deviation. The dotted line represents the 99.9% eradication threshold. </w:t>
      </w:r>
      <w:r w:rsidR="00E82CB2" w:rsidRPr="00E82CB2">
        <w:rPr>
          <w:rFonts w:cs="Times New Roman"/>
          <w:color w:val="auto"/>
          <w:lang w:val="en-US"/>
        </w:rPr>
        <w:t>Two-way ANOVA was used to examine statistical differences between groups. *</w:t>
      </w:r>
      <w:r w:rsidR="00E82CB2">
        <w:rPr>
          <w:rFonts w:cs="Times New Roman"/>
          <w:color w:val="auto"/>
          <w:lang w:val="en-US"/>
        </w:rPr>
        <w:t xml:space="preserve"> P &lt; 0.05; </w:t>
      </w:r>
      <w:r w:rsidR="00E82CB2" w:rsidRPr="00E82CB2">
        <w:rPr>
          <w:rFonts w:cs="Times New Roman"/>
          <w:color w:val="auto"/>
          <w:lang w:val="en-US"/>
        </w:rPr>
        <w:t>**</w:t>
      </w:r>
      <w:r w:rsidR="00E82CB2">
        <w:rPr>
          <w:rFonts w:cs="Times New Roman"/>
          <w:color w:val="auto"/>
          <w:lang w:val="en-US"/>
        </w:rPr>
        <w:t xml:space="preserve"> P &lt; 0.01; </w:t>
      </w:r>
      <w:r w:rsidR="00E82CB2" w:rsidRPr="00E82CB2">
        <w:rPr>
          <w:rFonts w:cs="Times New Roman"/>
          <w:color w:val="auto"/>
          <w:lang w:val="en-US"/>
        </w:rPr>
        <w:t>**** P &lt; 0.0001</w:t>
      </w:r>
      <w:r w:rsidR="00E82CB2">
        <w:rPr>
          <w:rFonts w:cs="Times New Roman"/>
          <w:color w:val="auto"/>
          <w:lang w:val="en-US"/>
        </w:rPr>
        <w:t xml:space="preserve">. </w:t>
      </w:r>
      <w:r w:rsidRPr="004A4460">
        <w:rPr>
          <w:rFonts w:cs="Times New Roman"/>
          <w:color w:val="auto"/>
          <w:lang w:val="en-US"/>
        </w:rPr>
        <w:t>CFU: Colony forming units</w:t>
      </w:r>
      <w:r w:rsidR="00C02E29" w:rsidRPr="004A4460">
        <w:rPr>
          <w:rFonts w:cs="Times New Roman"/>
          <w:lang w:val="en-US"/>
        </w:rPr>
        <w:br w:type="page"/>
      </w:r>
    </w:p>
    <w:p w14:paraId="34034C82" w14:textId="77777777" w:rsidR="00161169" w:rsidRPr="004A4460" w:rsidRDefault="00161169" w:rsidP="00161169">
      <w:pPr>
        <w:pStyle w:val="Caption"/>
        <w:spacing w:line="360" w:lineRule="auto"/>
        <w:jc w:val="both"/>
        <w:rPr>
          <w:rFonts w:cs="Times New Roman"/>
          <w:color w:val="auto"/>
          <w:lang w:val="en-US"/>
        </w:rPr>
        <w:sectPr w:rsidR="00161169" w:rsidRPr="004A4460" w:rsidSect="00B01F70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2D4D1C9" w14:textId="3B4566E6" w:rsidR="00257745" w:rsidRPr="004A4460" w:rsidRDefault="00257745" w:rsidP="00257745">
      <w:pPr>
        <w:pStyle w:val="ListParagraph"/>
        <w:numPr>
          <w:ilvl w:val="0"/>
          <w:numId w:val="6"/>
        </w:numPr>
        <w:spacing w:line="360" w:lineRule="auto"/>
        <w:ind w:left="426" w:hanging="426"/>
        <w:jc w:val="both"/>
        <w:rPr>
          <w:rFonts w:ascii="Times New Roman" w:hAnsi="Times New Roman" w:cs="Times New Roman"/>
          <w:b/>
          <w:bCs/>
          <w:lang w:val="en-US"/>
        </w:rPr>
      </w:pPr>
      <w:r w:rsidRPr="004A4460">
        <w:rPr>
          <w:rFonts w:ascii="Times New Roman" w:hAnsi="Times New Roman" w:cs="Times New Roman"/>
          <w:b/>
          <w:bCs/>
          <w:lang w:val="en-US"/>
        </w:rPr>
        <w:lastRenderedPageBreak/>
        <w:t xml:space="preserve">Bacterial load of 7-day, mature </w:t>
      </w:r>
      <w:r w:rsidRPr="004A4460">
        <w:rPr>
          <w:rFonts w:ascii="Times New Roman" w:hAnsi="Times New Roman" w:cs="Times New Roman"/>
          <w:b/>
          <w:bCs/>
          <w:i/>
          <w:iCs/>
          <w:lang w:val="en-US"/>
        </w:rPr>
        <w:t xml:space="preserve">S. aureus </w:t>
      </w:r>
      <w:r w:rsidRPr="004A4460">
        <w:rPr>
          <w:rFonts w:ascii="Times New Roman" w:hAnsi="Times New Roman" w:cs="Times New Roman"/>
          <w:b/>
          <w:bCs/>
          <w:lang w:val="en-US"/>
        </w:rPr>
        <w:t xml:space="preserve">biofilm after sequential exposure </w:t>
      </w:r>
      <w:r w:rsidR="00585F51" w:rsidRPr="004A4460">
        <w:rPr>
          <w:rFonts w:ascii="Times New Roman" w:hAnsi="Times New Roman" w:cs="Times New Roman"/>
          <w:b/>
          <w:bCs/>
          <w:lang w:val="en-US"/>
        </w:rPr>
        <w:t>to</w:t>
      </w:r>
      <w:r w:rsidRPr="004A4460">
        <w:rPr>
          <w:rFonts w:ascii="Times New Roman" w:hAnsi="Times New Roman" w:cs="Times New Roman"/>
          <w:b/>
          <w:bCs/>
          <w:lang w:val="en-US"/>
        </w:rPr>
        <w:t xml:space="preserve"> rifampicin-ciprofloxacin combination followed by clindamycin</w:t>
      </w:r>
    </w:p>
    <w:p w14:paraId="78D4DB66" w14:textId="4A8AAA63" w:rsidR="004A4460" w:rsidRPr="004A4460" w:rsidRDefault="0087582E" w:rsidP="004A4460">
      <w:pPr>
        <w:keepNext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D2C4C8" wp14:editId="7789601B">
            <wp:extent cx="5436000" cy="6736301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000" cy="67363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47D2C0" w14:textId="4CE0DA72" w:rsidR="00585F51" w:rsidRPr="0087582E" w:rsidRDefault="004A4460" w:rsidP="0087582E">
      <w:pPr>
        <w:pStyle w:val="Caption"/>
        <w:spacing w:line="480" w:lineRule="auto"/>
        <w:jc w:val="both"/>
        <w:rPr>
          <w:rFonts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4A4460">
        <w:rPr>
          <w:rFonts w:cs="Times New Roman"/>
          <w:color w:val="auto"/>
          <w:lang w:val="en-US"/>
        </w:rPr>
        <w:t>Figure S</w:t>
      </w:r>
      <w:r w:rsidR="00B20495">
        <w:rPr>
          <w:rFonts w:cs="Times New Roman"/>
          <w:color w:val="auto"/>
          <w:lang w:val="en-US"/>
        </w:rPr>
        <w:t>-</w:t>
      </w:r>
      <w:r w:rsidRPr="004A4460">
        <w:rPr>
          <w:rFonts w:cs="Times New Roman"/>
          <w:color w:val="auto"/>
        </w:rPr>
        <w:fldChar w:fldCharType="begin"/>
      </w:r>
      <w:r w:rsidRPr="004A4460">
        <w:rPr>
          <w:rFonts w:cs="Times New Roman"/>
          <w:color w:val="auto"/>
          <w:lang w:val="en-US"/>
        </w:rPr>
        <w:instrText xml:space="preserve"> SEQ Figure_S \* ARABIC </w:instrText>
      </w:r>
      <w:r w:rsidRPr="004A4460">
        <w:rPr>
          <w:rFonts w:cs="Times New Roman"/>
          <w:color w:val="auto"/>
        </w:rPr>
        <w:fldChar w:fldCharType="separate"/>
      </w:r>
      <w:r w:rsidRPr="004A4460">
        <w:rPr>
          <w:rFonts w:cs="Times New Roman"/>
          <w:noProof/>
          <w:color w:val="auto"/>
          <w:lang w:val="en-US"/>
        </w:rPr>
        <w:t>4</w:t>
      </w:r>
      <w:r w:rsidRPr="004A4460">
        <w:rPr>
          <w:rFonts w:cs="Times New Roman"/>
          <w:color w:val="auto"/>
        </w:rPr>
        <w:fldChar w:fldCharType="end"/>
      </w:r>
      <w:r w:rsidRPr="004A4460">
        <w:rPr>
          <w:rFonts w:cs="Times New Roman"/>
          <w:color w:val="auto"/>
          <w:lang w:val="en-US"/>
        </w:rPr>
        <w:t xml:space="preserve">: </w:t>
      </w:r>
      <w:r w:rsidRPr="004A4460">
        <w:rPr>
          <w:rFonts w:cs="Times New Roman"/>
          <w:color w:val="auto"/>
          <w:lang w:val="en-GB"/>
        </w:rPr>
        <w:t>Bacterial load (log CFU/mL) of mature 7-day biofilm-residing S. aureus LUH15392, after 24 h exposure to RIF/CIP (T1), followed by: a)</w:t>
      </w:r>
      <w:r w:rsidR="003E7CB2" w:rsidRPr="003E7CB2">
        <w:rPr>
          <w:rFonts w:cs="Times New Roman"/>
          <w:color w:val="auto"/>
          <w:lang w:val="en-GB"/>
        </w:rPr>
        <w:t xml:space="preserve"> </w:t>
      </w:r>
      <w:r w:rsidR="003E7CB2" w:rsidRPr="004A4460">
        <w:rPr>
          <w:rFonts w:cs="Times New Roman"/>
          <w:color w:val="auto"/>
          <w:lang w:val="en-GB"/>
        </w:rPr>
        <w:t>24 h exposure to clindamycin (mg/L) (T2)</w:t>
      </w:r>
      <w:r w:rsidRPr="004A4460">
        <w:rPr>
          <w:rFonts w:cs="Times New Roman"/>
          <w:color w:val="auto"/>
          <w:lang w:val="en-GB"/>
        </w:rPr>
        <w:t>; b)</w:t>
      </w:r>
      <w:r w:rsidR="003E7CB2" w:rsidRPr="003E7CB2">
        <w:rPr>
          <w:rFonts w:cs="Times New Roman"/>
          <w:color w:val="auto"/>
          <w:lang w:val="en-GB"/>
        </w:rPr>
        <w:t xml:space="preserve"> </w:t>
      </w:r>
      <w:r w:rsidR="003E7CB2" w:rsidRPr="004A4460">
        <w:rPr>
          <w:rFonts w:cs="Times New Roman"/>
          <w:color w:val="auto"/>
          <w:lang w:val="en-GB"/>
        </w:rPr>
        <w:t>another 24 h exposure to RIF/CIP (T2)</w:t>
      </w:r>
      <w:r w:rsidRPr="004A4460">
        <w:rPr>
          <w:rFonts w:cs="Times New Roman"/>
          <w:color w:val="auto"/>
          <w:lang w:val="en-GB"/>
        </w:rPr>
        <w:t xml:space="preserve">. Results are shown as individual values (N=3 experiments, performed in duplicate), bars indicate means and error bars indicate standard deviation. </w:t>
      </w:r>
      <w:r w:rsidR="0087582E" w:rsidRPr="0087582E">
        <w:rPr>
          <w:rFonts w:cs="Times New Roman"/>
          <w:color w:val="auto"/>
          <w:lang w:val="en-GB"/>
        </w:rPr>
        <w:t>One-way ANOVA was used to examine statistical differences between the control and antibiotic concentrations. *** P &lt; 0.001; **** P &lt; 0.0001.</w:t>
      </w:r>
      <w:r w:rsidR="0087582E">
        <w:rPr>
          <w:rFonts w:cs="Times New Roman"/>
          <w:color w:val="auto"/>
          <w:lang w:val="en-GB"/>
        </w:rPr>
        <w:t xml:space="preserve"> </w:t>
      </w:r>
      <w:r w:rsidRPr="004A4460">
        <w:rPr>
          <w:rFonts w:cs="Times New Roman"/>
          <w:color w:val="auto"/>
          <w:lang w:val="en-GB"/>
        </w:rPr>
        <w:t>CFU: Colony forming units; MBC: Minimum bactericidal concentration.</w:t>
      </w:r>
    </w:p>
    <w:sectPr w:rsidR="00585F51" w:rsidRPr="0087582E" w:rsidSect="00DC3BB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53A84"/>
    <w:multiLevelType w:val="hybridMultilevel"/>
    <w:tmpl w:val="0E9E1236"/>
    <w:lvl w:ilvl="0" w:tplc="180CFB1C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B96B35"/>
    <w:multiLevelType w:val="hybridMultilevel"/>
    <w:tmpl w:val="3034852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FD1A12"/>
    <w:multiLevelType w:val="hybridMultilevel"/>
    <w:tmpl w:val="303485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091F60"/>
    <w:multiLevelType w:val="hybridMultilevel"/>
    <w:tmpl w:val="303485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A42B1D"/>
    <w:multiLevelType w:val="hybridMultilevel"/>
    <w:tmpl w:val="54C80366"/>
    <w:lvl w:ilvl="0" w:tplc="6CC66A96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8205100"/>
    <w:multiLevelType w:val="hybridMultilevel"/>
    <w:tmpl w:val="AB323DD0"/>
    <w:lvl w:ilvl="0" w:tplc="FFFFFFF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F831F0F"/>
    <w:multiLevelType w:val="hybridMultilevel"/>
    <w:tmpl w:val="303485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7050AC"/>
    <w:multiLevelType w:val="hybridMultilevel"/>
    <w:tmpl w:val="99E0BF02"/>
    <w:lvl w:ilvl="0" w:tplc="5FF2359E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03E04F6"/>
    <w:multiLevelType w:val="hybridMultilevel"/>
    <w:tmpl w:val="9E28E942"/>
    <w:lvl w:ilvl="0" w:tplc="392A7F34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F683149"/>
    <w:multiLevelType w:val="hybridMultilevel"/>
    <w:tmpl w:val="303485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090C52"/>
    <w:multiLevelType w:val="hybridMultilevel"/>
    <w:tmpl w:val="AAD8AA32"/>
    <w:lvl w:ilvl="0" w:tplc="C102E326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5467309">
    <w:abstractNumId w:val="7"/>
  </w:num>
  <w:num w:numId="2" w16cid:durableId="789402799">
    <w:abstractNumId w:val="4"/>
  </w:num>
  <w:num w:numId="3" w16cid:durableId="147063223">
    <w:abstractNumId w:val="8"/>
  </w:num>
  <w:num w:numId="4" w16cid:durableId="1867451187">
    <w:abstractNumId w:val="0"/>
  </w:num>
  <w:num w:numId="5" w16cid:durableId="1321543548">
    <w:abstractNumId w:val="5"/>
  </w:num>
  <w:num w:numId="6" w16cid:durableId="1794520766">
    <w:abstractNumId w:val="10"/>
  </w:num>
  <w:num w:numId="7" w16cid:durableId="607591629">
    <w:abstractNumId w:val="1"/>
  </w:num>
  <w:num w:numId="8" w16cid:durableId="1565749602">
    <w:abstractNumId w:val="3"/>
  </w:num>
  <w:num w:numId="9" w16cid:durableId="1895236084">
    <w:abstractNumId w:val="9"/>
  </w:num>
  <w:num w:numId="10" w16cid:durableId="1658655515">
    <w:abstractNumId w:val="2"/>
  </w:num>
  <w:num w:numId="11" w16cid:durableId="100671305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2D6"/>
    <w:rsid w:val="000B682D"/>
    <w:rsid w:val="00130674"/>
    <w:rsid w:val="00161169"/>
    <w:rsid w:val="001F72D6"/>
    <w:rsid w:val="00220A8B"/>
    <w:rsid w:val="00224329"/>
    <w:rsid w:val="002244D9"/>
    <w:rsid w:val="00257745"/>
    <w:rsid w:val="002E1E20"/>
    <w:rsid w:val="002E6CE0"/>
    <w:rsid w:val="00317402"/>
    <w:rsid w:val="0039006A"/>
    <w:rsid w:val="003A00C0"/>
    <w:rsid w:val="003E7CB2"/>
    <w:rsid w:val="004A4460"/>
    <w:rsid w:val="004D54CF"/>
    <w:rsid w:val="00572FFD"/>
    <w:rsid w:val="00585F51"/>
    <w:rsid w:val="00614981"/>
    <w:rsid w:val="00656ED1"/>
    <w:rsid w:val="0087582E"/>
    <w:rsid w:val="009214E0"/>
    <w:rsid w:val="009B010A"/>
    <w:rsid w:val="00A054F2"/>
    <w:rsid w:val="00A7044B"/>
    <w:rsid w:val="00AE69AD"/>
    <w:rsid w:val="00AF1E9E"/>
    <w:rsid w:val="00B20495"/>
    <w:rsid w:val="00C02E29"/>
    <w:rsid w:val="00C631FF"/>
    <w:rsid w:val="00DC3BB1"/>
    <w:rsid w:val="00E366A3"/>
    <w:rsid w:val="00E82CB2"/>
    <w:rsid w:val="00EF06EB"/>
    <w:rsid w:val="00F006C0"/>
    <w:rsid w:val="00F75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A17F712"/>
  <w15:chartTrackingRefBased/>
  <w15:docId w15:val="{61485D1C-6446-47D3-996F-3D265B601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6116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61169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161169"/>
  </w:style>
  <w:style w:type="paragraph" w:styleId="Caption">
    <w:name w:val="caption"/>
    <w:basedOn w:val="Normal"/>
    <w:next w:val="Normal"/>
    <w:uiPriority w:val="35"/>
    <w:unhideWhenUsed/>
    <w:qFormat/>
    <w:rsid w:val="00161169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61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61169"/>
  </w:style>
  <w:style w:type="paragraph" w:styleId="NormalWeb">
    <w:name w:val="Normal (Web)"/>
    <w:basedOn w:val="Normal"/>
    <w:uiPriority w:val="99"/>
    <w:unhideWhenUsed/>
    <w:rsid w:val="00F757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Revision">
    <w:name w:val="Revision"/>
    <w:hidden/>
    <w:uiPriority w:val="99"/>
    <w:semiHidden/>
    <w:rsid w:val="003E7C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1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7</Words>
  <Characters>339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, S.C.J. van (INZI)</dc:creator>
  <cp:keywords/>
  <dc:description/>
  <cp:lastModifiedBy>Sven van Dun</cp:lastModifiedBy>
  <cp:revision>2</cp:revision>
  <cp:lastPrinted>2024-02-15T11:58:00Z</cp:lastPrinted>
  <dcterms:created xsi:type="dcterms:W3CDTF">2024-12-16T10:20:00Z</dcterms:created>
  <dcterms:modified xsi:type="dcterms:W3CDTF">2024-12-16T10:20:00Z</dcterms:modified>
</cp:coreProperties>
</file>